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43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3960"/>
        <w:gridCol w:w="995"/>
        <w:gridCol w:w="55"/>
        <w:gridCol w:w="1051"/>
        <w:gridCol w:w="64"/>
        <w:gridCol w:w="987"/>
        <w:gridCol w:w="183"/>
        <w:gridCol w:w="868"/>
        <w:gridCol w:w="122"/>
        <w:gridCol w:w="929"/>
        <w:gridCol w:w="246"/>
        <w:gridCol w:w="805"/>
      </w:tblGrid>
      <w:tr w:rsidR="004D7463" w:rsidRPr="00B15C7A" w14:paraId="6DA5AE9F" w14:textId="77777777" w:rsidTr="00E76C9B">
        <w:trPr>
          <w:trHeight w:val="295"/>
        </w:trPr>
        <w:tc>
          <w:tcPr>
            <w:tcW w:w="9460" w:type="dxa"/>
            <w:gridSpan w:val="11"/>
          </w:tcPr>
          <w:p w14:paraId="02EC20F5" w14:textId="459DED23" w:rsidR="004D7463" w:rsidRDefault="004D7463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</w:t>
            </w:r>
            <w:r w:rsidR="00736000"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</w:rPr>
              <w:t>.</w:t>
            </w:r>
          </w:p>
          <w:p w14:paraId="37B9084F" w14:textId="77777777" w:rsidR="004D7463" w:rsidRPr="009F02C6" w:rsidRDefault="004D7463" w:rsidP="00E76C9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Distribution and Ranges of Selected Anchors</w:t>
            </w:r>
          </w:p>
        </w:tc>
        <w:tc>
          <w:tcPr>
            <w:tcW w:w="805" w:type="dxa"/>
          </w:tcPr>
          <w:p w14:paraId="5080861C" w14:textId="77777777" w:rsidR="004D7463" w:rsidRPr="00D51768" w:rsidRDefault="004D7463" w:rsidP="00E76C9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D7463" w:rsidRPr="00B15C7A" w14:paraId="428FA78E" w14:textId="77777777" w:rsidTr="00E76C9B">
        <w:trPr>
          <w:trHeight w:val="489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8EA6C" w14:textId="77777777" w:rsidR="004D7463" w:rsidRPr="00B15C7A" w:rsidRDefault="004D7463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cho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5F100" w14:textId="77777777" w:rsidR="004D7463" w:rsidRPr="00B15C7A" w:rsidRDefault="004D7463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in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EB5694" w14:textId="77777777" w:rsidR="004D7463" w:rsidRPr="00B15C7A" w:rsidRDefault="004D7463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Pr="00E55DFC">
              <w:rPr>
                <w:rFonts w:ascii="Arial" w:hAnsi="Arial" w:cs="Arial"/>
                <w:b/>
                <w:bCs/>
                <w:vertAlign w:val="superscript"/>
              </w:rPr>
              <w:t>st</w:t>
            </w:r>
            <w:r>
              <w:rPr>
                <w:rFonts w:ascii="Arial" w:hAnsi="Arial" w:cs="Arial"/>
                <w:b/>
                <w:bCs/>
              </w:rPr>
              <w:t xml:space="preserve"> Qu.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553D7" w14:textId="77777777" w:rsidR="004D7463" w:rsidRPr="00B15C7A" w:rsidRDefault="004D7463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E447C" w14:textId="77777777" w:rsidR="004D7463" w:rsidRPr="00B15C7A" w:rsidRDefault="004D7463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619AC" w14:textId="77777777" w:rsidR="004D7463" w:rsidRPr="00B15C7A" w:rsidRDefault="004D7463" w:rsidP="00E76C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  <w:r w:rsidRPr="00B90179">
              <w:rPr>
                <w:rFonts w:ascii="Arial" w:hAnsi="Arial" w:cs="Arial"/>
                <w:b/>
                <w:bCs/>
                <w:vertAlign w:val="superscript"/>
              </w:rPr>
              <w:t>rd</w:t>
            </w:r>
            <w:r>
              <w:rPr>
                <w:rFonts w:ascii="Arial" w:hAnsi="Arial" w:cs="Arial"/>
                <w:b/>
                <w:bCs/>
              </w:rPr>
              <w:t xml:space="preserve"> Qu.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3A00B" w14:textId="77777777" w:rsidR="004D7463" w:rsidRDefault="004D7463" w:rsidP="00E76C9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x</w:t>
            </w:r>
          </w:p>
        </w:tc>
      </w:tr>
      <w:tr w:rsidR="004D7463" w:rsidRPr="00B15C7A" w14:paraId="70F0CFAA" w14:textId="77777777" w:rsidTr="00E76C9B">
        <w:trPr>
          <w:trHeight w:val="489"/>
        </w:trPr>
        <w:tc>
          <w:tcPr>
            <w:tcW w:w="9460" w:type="dxa"/>
            <w:gridSpan w:val="11"/>
            <w:vAlign w:val="bottom"/>
          </w:tcPr>
          <w:p w14:paraId="1C1BB919" w14:textId="77777777" w:rsidR="004D7463" w:rsidRPr="00B47F09" w:rsidRDefault="004D7463" w:rsidP="00E76C9B">
            <w:pPr>
              <w:rPr>
                <w:rFonts w:ascii="Arial" w:hAnsi="Arial" w:cs="Arial"/>
                <w:i/>
                <w:iCs/>
              </w:rPr>
            </w:pPr>
            <w:r w:rsidRPr="00B47F09">
              <w:rPr>
                <w:rFonts w:ascii="Arial" w:hAnsi="Arial" w:cs="Arial"/>
                <w:i/>
                <w:iCs/>
              </w:rPr>
              <w:t>CAHPS</w:t>
            </w:r>
          </w:p>
        </w:tc>
        <w:tc>
          <w:tcPr>
            <w:tcW w:w="805" w:type="dxa"/>
            <w:vAlign w:val="bottom"/>
          </w:tcPr>
          <w:p w14:paraId="6E98A4A2" w14:textId="77777777" w:rsidR="004D7463" w:rsidRPr="00B47F09" w:rsidRDefault="004D7463" w:rsidP="00E76C9B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4D7463" w:rsidRPr="00B15C7A" w14:paraId="57325409" w14:textId="77777777" w:rsidTr="00E76C9B">
        <w:trPr>
          <w:cantSplit/>
          <w:trHeight w:val="288"/>
        </w:trPr>
        <w:tc>
          <w:tcPr>
            <w:tcW w:w="3960" w:type="dxa"/>
          </w:tcPr>
          <w:p w14:paraId="615B8D7D" w14:textId="77777777" w:rsidR="004D7463" w:rsidRPr="00B47F09" w:rsidRDefault="004D7463" w:rsidP="00E76C9B">
            <w:pPr>
              <w:ind w:left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1D35"/>
              </w:rPr>
              <w:t>Pain</w:t>
            </w:r>
          </w:p>
        </w:tc>
        <w:tc>
          <w:tcPr>
            <w:tcW w:w="1050" w:type="dxa"/>
            <w:gridSpan w:val="2"/>
            <w:vAlign w:val="bottom"/>
          </w:tcPr>
          <w:p w14:paraId="104FE16F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51" w:type="dxa"/>
            <w:vAlign w:val="bottom"/>
          </w:tcPr>
          <w:p w14:paraId="63881DD0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51" w:type="dxa"/>
            <w:gridSpan w:val="2"/>
            <w:vAlign w:val="bottom"/>
          </w:tcPr>
          <w:p w14:paraId="77ECA121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4BEE76C2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051" w:type="dxa"/>
            <w:gridSpan w:val="2"/>
            <w:vAlign w:val="bottom"/>
          </w:tcPr>
          <w:p w14:paraId="164ECF6A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6877CE4D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4D7463" w:rsidRPr="00B15C7A" w14:paraId="3DBACD7A" w14:textId="77777777" w:rsidTr="00E76C9B">
        <w:trPr>
          <w:cantSplit/>
          <w:trHeight w:val="288"/>
        </w:trPr>
        <w:tc>
          <w:tcPr>
            <w:tcW w:w="3960" w:type="dxa"/>
          </w:tcPr>
          <w:p w14:paraId="40CEC4F8" w14:textId="77777777" w:rsidR="004D7463" w:rsidRPr="00B47F09" w:rsidRDefault="004D7463" w:rsidP="00E76C9B">
            <w:pPr>
              <w:ind w:left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Change in Energy</w:t>
            </w:r>
          </w:p>
        </w:tc>
        <w:tc>
          <w:tcPr>
            <w:tcW w:w="1050" w:type="dxa"/>
            <w:gridSpan w:val="2"/>
            <w:vAlign w:val="bottom"/>
          </w:tcPr>
          <w:p w14:paraId="576746EB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51" w:type="dxa"/>
            <w:vAlign w:val="bottom"/>
          </w:tcPr>
          <w:p w14:paraId="301883A2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51" w:type="dxa"/>
            <w:gridSpan w:val="2"/>
            <w:vAlign w:val="bottom"/>
          </w:tcPr>
          <w:p w14:paraId="377EA4A9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107FB3D3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051" w:type="dxa"/>
            <w:gridSpan w:val="2"/>
            <w:vAlign w:val="bottom"/>
          </w:tcPr>
          <w:p w14:paraId="0E22639F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5854868E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4D7463" w:rsidRPr="00B15C7A" w14:paraId="3600F03C" w14:textId="77777777" w:rsidTr="00E76C9B">
        <w:trPr>
          <w:cantSplit/>
          <w:trHeight w:val="288"/>
        </w:trPr>
        <w:tc>
          <w:tcPr>
            <w:tcW w:w="3960" w:type="dxa"/>
          </w:tcPr>
          <w:p w14:paraId="42699DA2" w14:textId="77777777" w:rsidR="004D7463" w:rsidRPr="00B47F09" w:rsidRDefault="004D7463" w:rsidP="00E76C9B">
            <w:pPr>
              <w:ind w:left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Emotional Problems</w:t>
            </w:r>
          </w:p>
        </w:tc>
        <w:tc>
          <w:tcPr>
            <w:tcW w:w="1050" w:type="dxa"/>
            <w:gridSpan w:val="2"/>
            <w:vAlign w:val="bottom"/>
          </w:tcPr>
          <w:p w14:paraId="68D1214C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51" w:type="dxa"/>
            <w:vAlign w:val="bottom"/>
          </w:tcPr>
          <w:p w14:paraId="39F74B75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5F16A217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051" w:type="dxa"/>
            <w:gridSpan w:val="2"/>
            <w:vAlign w:val="bottom"/>
          </w:tcPr>
          <w:p w14:paraId="02553D5A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1B1F55E0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1C2E445A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4D7463" w:rsidRPr="00B15C7A" w14:paraId="0D1E5371" w14:textId="77777777" w:rsidTr="00E76C9B">
        <w:trPr>
          <w:cantSplit/>
          <w:trHeight w:val="288"/>
        </w:trPr>
        <w:tc>
          <w:tcPr>
            <w:tcW w:w="3960" w:type="dxa"/>
          </w:tcPr>
          <w:p w14:paraId="5D0D08D5" w14:textId="77777777" w:rsidR="004D7463" w:rsidRPr="00B47F09" w:rsidRDefault="004D7463" w:rsidP="00E76C9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47F09">
              <w:rPr>
                <w:rFonts w:ascii="Arial" w:hAnsi="Arial" w:cs="Arial"/>
                <w:i/>
                <w:iCs/>
                <w:color w:val="000000"/>
              </w:rPr>
              <w:t>FACT-G7</w:t>
            </w:r>
          </w:p>
        </w:tc>
        <w:tc>
          <w:tcPr>
            <w:tcW w:w="995" w:type="dxa"/>
            <w:vAlign w:val="bottom"/>
          </w:tcPr>
          <w:p w14:paraId="5818C7D1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gridSpan w:val="3"/>
            <w:vAlign w:val="bottom"/>
          </w:tcPr>
          <w:p w14:paraId="49B6811B" w14:textId="77777777" w:rsidR="004D7463" w:rsidRPr="00B47F09" w:rsidRDefault="004D7463" w:rsidP="00E76C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gridSpan w:val="2"/>
            <w:vAlign w:val="bottom"/>
          </w:tcPr>
          <w:p w14:paraId="7983BD06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gridSpan w:val="2"/>
            <w:vAlign w:val="bottom"/>
          </w:tcPr>
          <w:p w14:paraId="4DF795AD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5" w:type="dxa"/>
            <w:gridSpan w:val="2"/>
            <w:vAlign w:val="bottom"/>
          </w:tcPr>
          <w:p w14:paraId="2E35E97D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5" w:type="dxa"/>
            <w:vAlign w:val="bottom"/>
          </w:tcPr>
          <w:p w14:paraId="654B1981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</w:p>
        </w:tc>
      </w:tr>
      <w:tr w:rsidR="004D7463" w:rsidRPr="00B15C7A" w14:paraId="163D68EA" w14:textId="77777777" w:rsidTr="00E76C9B">
        <w:trPr>
          <w:cantSplit/>
          <w:trHeight w:val="288"/>
        </w:trPr>
        <w:tc>
          <w:tcPr>
            <w:tcW w:w="3960" w:type="dxa"/>
          </w:tcPr>
          <w:p w14:paraId="5F73C6E7" w14:textId="77777777" w:rsidR="004D7463" w:rsidRPr="00B47F09" w:rsidRDefault="004D7463" w:rsidP="00E76C9B">
            <w:pPr>
              <w:ind w:firstLine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Overall</w:t>
            </w:r>
          </w:p>
        </w:tc>
        <w:tc>
          <w:tcPr>
            <w:tcW w:w="1050" w:type="dxa"/>
            <w:gridSpan w:val="2"/>
            <w:vAlign w:val="bottom"/>
          </w:tcPr>
          <w:p w14:paraId="77A2763D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vAlign w:val="bottom"/>
          </w:tcPr>
          <w:p w14:paraId="2E9EF8B3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</w:t>
            </w:r>
          </w:p>
        </w:tc>
        <w:tc>
          <w:tcPr>
            <w:tcW w:w="1051" w:type="dxa"/>
            <w:gridSpan w:val="2"/>
            <w:vAlign w:val="bottom"/>
          </w:tcPr>
          <w:p w14:paraId="23B7AC4B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  <w:tc>
          <w:tcPr>
            <w:tcW w:w="1051" w:type="dxa"/>
            <w:gridSpan w:val="2"/>
            <w:vAlign w:val="bottom"/>
          </w:tcPr>
          <w:p w14:paraId="585974BD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5</w:t>
            </w:r>
          </w:p>
        </w:tc>
        <w:tc>
          <w:tcPr>
            <w:tcW w:w="1051" w:type="dxa"/>
            <w:gridSpan w:val="2"/>
            <w:vAlign w:val="bottom"/>
          </w:tcPr>
          <w:p w14:paraId="7AE0590A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</w:t>
            </w:r>
          </w:p>
        </w:tc>
        <w:tc>
          <w:tcPr>
            <w:tcW w:w="1051" w:type="dxa"/>
            <w:gridSpan w:val="2"/>
            <w:vAlign w:val="bottom"/>
          </w:tcPr>
          <w:p w14:paraId="0BC4C16F" w14:textId="77777777" w:rsidR="004D7463" w:rsidRPr="00B47F09" w:rsidRDefault="004D7463" w:rsidP="00E76C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0</w:t>
            </w:r>
          </w:p>
        </w:tc>
      </w:tr>
      <w:tr w:rsidR="004D7463" w:rsidRPr="00B15C7A" w14:paraId="6FEB7209" w14:textId="77777777" w:rsidTr="00E76C9B">
        <w:trPr>
          <w:cantSplit/>
          <w:trHeight w:val="288"/>
        </w:trPr>
        <w:tc>
          <w:tcPr>
            <w:tcW w:w="3960" w:type="dxa"/>
          </w:tcPr>
          <w:p w14:paraId="4CEE8537" w14:textId="77777777" w:rsidR="004D7463" w:rsidRPr="00B47F09" w:rsidRDefault="004D7463" w:rsidP="00E76C9B">
            <w:pPr>
              <w:ind w:firstLine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Able to Enjoy Life</w:t>
            </w:r>
          </w:p>
        </w:tc>
        <w:tc>
          <w:tcPr>
            <w:tcW w:w="1050" w:type="dxa"/>
            <w:gridSpan w:val="2"/>
            <w:vAlign w:val="bottom"/>
          </w:tcPr>
          <w:p w14:paraId="75796F43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vAlign w:val="bottom"/>
          </w:tcPr>
          <w:p w14:paraId="4EAE46D7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0EE0765B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vAlign w:val="bottom"/>
          </w:tcPr>
          <w:p w14:paraId="54294924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051" w:type="dxa"/>
            <w:gridSpan w:val="2"/>
            <w:vAlign w:val="bottom"/>
          </w:tcPr>
          <w:p w14:paraId="4EE7B9E0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051" w:type="dxa"/>
            <w:gridSpan w:val="2"/>
            <w:vAlign w:val="bottom"/>
          </w:tcPr>
          <w:p w14:paraId="2AD2B160" w14:textId="77777777" w:rsidR="004D7463" w:rsidRPr="00B47F09" w:rsidRDefault="004D7463" w:rsidP="00E76C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</w:p>
        </w:tc>
      </w:tr>
      <w:tr w:rsidR="004D7463" w:rsidRPr="00B15C7A" w14:paraId="7A7BA0DB" w14:textId="77777777" w:rsidTr="00E76C9B">
        <w:trPr>
          <w:cantSplit/>
          <w:trHeight w:val="288"/>
        </w:trPr>
        <w:tc>
          <w:tcPr>
            <w:tcW w:w="3960" w:type="dxa"/>
          </w:tcPr>
          <w:p w14:paraId="3682AC05" w14:textId="77777777" w:rsidR="004D7463" w:rsidRPr="00B47F09" w:rsidRDefault="004D7463" w:rsidP="00E76C9B">
            <w:pPr>
              <w:ind w:firstLine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Content with Life</w:t>
            </w:r>
          </w:p>
        </w:tc>
        <w:tc>
          <w:tcPr>
            <w:tcW w:w="1050" w:type="dxa"/>
            <w:gridSpan w:val="2"/>
            <w:vAlign w:val="bottom"/>
          </w:tcPr>
          <w:p w14:paraId="4E0E1342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vAlign w:val="bottom"/>
          </w:tcPr>
          <w:p w14:paraId="0D05A3D8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2C6B5948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vAlign w:val="bottom"/>
          </w:tcPr>
          <w:p w14:paraId="2D4CE165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1051" w:type="dxa"/>
            <w:gridSpan w:val="2"/>
            <w:vAlign w:val="bottom"/>
          </w:tcPr>
          <w:p w14:paraId="796FA90B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051" w:type="dxa"/>
            <w:gridSpan w:val="2"/>
            <w:vAlign w:val="bottom"/>
          </w:tcPr>
          <w:p w14:paraId="4BB50488" w14:textId="77777777" w:rsidR="004D7463" w:rsidRPr="00B47F09" w:rsidRDefault="004D7463" w:rsidP="00E76C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</w:p>
        </w:tc>
      </w:tr>
      <w:tr w:rsidR="004D7463" w:rsidRPr="00B15C7A" w14:paraId="587B8D14" w14:textId="77777777" w:rsidTr="00E76C9B">
        <w:trPr>
          <w:cantSplit/>
          <w:trHeight w:val="288"/>
        </w:trPr>
        <w:tc>
          <w:tcPr>
            <w:tcW w:w="3960" w:type="dxa"/>
          </w:tcPr>
          <w:p w14:paraId="73D6EE63" w14:textId="77777777" w:rsidR="004D7463" w:rsidRPr="00B47F09" w:rsidRDefault="004D7463" w:rsidP="00E76C9B">
            <w:pPr>
              <w:ind w:firstLine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Lack of Energy</w:t>
            </w:r>
          </w:p>
        </w:tc>
        <w:tc>
          <w:tcPr>
            <w:tcW w:w="1050" w:type="dxa"/>
            <w:gridSpan w:val="2"/>
            <w:vAlign w:val="bottom"/>
          </w:tcPr>
          <w:p w14:paraId="17843D7C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vAlign w:val="bottom"/>
          </w:tcPr>
          <w:p w14:paraId="473778B7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361EE6F0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shd w:val="clear" w:color="auto" w:fill="auto"/>
            <w:vAlign w:val="bottom"/>
          </w:tcPr>
          <w:p w14:paraId="5A8E5296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051" w:type="dxa"/>
            <w:gridSpan w:val="2"/>
            <w:vAlign w:val="bottom"/>
          </w:tcPr>
          <w:p w14:paraId="210336AF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vAlign w:val="bottom"/>
          </w:tcPr>
          <w:p w14:paraId="1355AA86" w14:textId="77777777" w:rsidR="004D7463" w:rsidRPr="00B47F09" w:rsidRDefault="004D7463" w:rsidP="00E76C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</w:p>
        </w:tc>
      </w:tr>
      <w:tr w:rsidR="004D7463" w:rsidRPr="00B15C7A" w14:paraId="665D69B2" w14:textId="77777777" w:rsidTr="00E76C9B">
        <w:trPr>
          <w:cantSplit/>
          <w:trHeight w:val="288"/>
        </w:trPr>
        <w:tc>
          <w:tcPr>
            <w:tcW w:w="3960" w:type="dxa"/>
          </w:tcPr>
          <w:p w14:paraId="16E00D2A" w14:textId="77777777" w:rsidR="004D7463" w:rsidRPr="00B47F09" w:rsidRDefault="004D7463" w:rsidP="00E76C9B">
            <w:pPr>
              <w:ind w:firstLine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Pain</w:t>
            </w:r>
          </w:p>
        </w:tc>
        <w:tc>
          <w:tcPr>
            <w:tcW w:w="1050" w:type="dxa"/>
            <w:gridSpan w:val="2"/>
            <w:vAlign w:val="bottom"/>
          </w:tcPr>
          <w:p w14:paraId="2C65B004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vAlign w:val="bottom"/>
          </w:tcPr>
          <w:p w14:paraId="541E664A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2D4700BF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vAlign w:val="bottom"/>
          </w:tcPr>
          <w:p w14:paraId="17F46D64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vAlign w:val="bottom"/>
          </w:tcPr>
          <w:p w14:paraId="17154C2E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051" w:type="dxa"/>
            <w:gridSpan w:val="2"/>
            <w:vAlign w:val="bottom"/>
          </w:tcPr>
          <w:p w14:paraId="271832B1" w14:textId="77777777" w:rsidR="004D7463" w:rsidRPr="00B47F09" w:rsidRDefault="004D7463" w:rsidP="00E76C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</w:p>
        </w:tc>
      </w:tr>
      <w:tr w:rsidR="004D7463" w:rsidRPr="00B15C7A" w14:paraId="68D056AE" w14:textId="77777777" w:rsidTr="00E76C9B">
        <w:trPr>
          <w:trHeight w:val="288"/>
        </w:trPr>
        <w:tc>
          <w:tcPr>
            <w:tcW w:w="3960" w:type="dxa"/>
          </w:tcPr>
          <w:p w14:paraId="28ACB0C0" w14:textId="77777777" w:rsidR="004D7463" w:rsidRPr="00B47F09" w:rsidRDefault="004D7463" w:rsidP="00E76C9B">
            <w:pPr>
              <w:ind w:left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Worry Condition Will Get Worse</w:t>
            </w:r>
          </w:p>
        </w:tc>
        <w:tc>
          <w:tcPr>
            <w:tcW w:w="1050" w:type="dxa"/>
            <w:gridSpan w:val="2"/>
            <w:vAlign w:val="bottom"/>
          </w:tcPr>
          <w:p w14:paraId="04057C7C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vAlign w:val="bottom"/>
          </w:tcPr>
          <w:p w14:paraId="61856681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vAlign w:val="bottom"/>
          </w:tcPr>
          <w:p w14:paraId="55BA4B50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vAlign w:val="bottom"/>
          </w:tcPr>
          <w:p w14:paraId="66E81DD8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051" w:type="dxa"/>
            <w:gridSpan w:val="2"/>
            <w:vAlign w:val="bottom"/>
          </w:tcPr>
          <w:p w14:paraId="71CDC2E1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vAlign w:val="bottom"/>
          </w:tcPr>
          <w:p w14:paraId="7DBA22A7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</w:tr>
      <w:tr w:rsidR="004D7463" w:rsidRPr="00B15C7A" w14:paraId="0A6208CE" w14:textId="77777777" w:rsidTr="00E76C9B">
        <w:trPr>
          <w:cantSplit/>
          <w:trHeight w:val="288"/>
        </w:trPr>
        <w:tc>
          <w:tcPr>
            <w:tcW w:w="3960" w:type="dxa"/>
          </w:tcPr>
          <w:p w14:paraId="1B9A2E59" w14:textId="77777777" w:rsidR="004D7463" w:rsidRPr="00B47F09" w:rsidRDefault="004D7463" w:rsidP="00E76C9B">
            <w:pPr>
              <w:rPr>
                <w:rFonts w:ascii="Arial" w:hAnsi="Arial" w:cs="Arial"/>
                <w:color w:val="000000"/>
              </w:rPr>
            </w:pPr>
            <w:r w:rsidRPr="00B47F09">
              <w:rPr>
                <w:rFonts w:ascii="Arial" w:hAnsi="Arial" w:cs="Arial"/>
                <w:color w:val="000000"/>
              </w:rPr>
              <w:t>PRO-CTCAE</w:t>
            </w:r>
            <w:r w:rsidRPr="00B47F09">
              <w:rPr>
                <w:rFonts w:ascii="Arial" w:hAnsi="Arial" w:cs="Arial"/>
              </w:rPr>
              <w:t>®</w:t>
            </w:r>
          </w:p>
          <w:p w14:paraId="04F0DDB5" w14:textId="77777777" w:rsidR="004D7463" w:rsidRPr="00B47F09" w:rsidRDefault="004D7463" w:rsidP="00E76C9B">
            <w:pPr>
              <w:ind w:left="409"/>
              <w:rPr>
                <w:rFonts w:ascii="Arial" w:hAnsi="Arial" w:cs="Arial"/>
              </w:rPr>
            </w:pPr>
            <w:r w:rsidRPr="00B47F09">
              <w:rPr>
                <w:rFonts w:ascii="Arial" w:hAnsi="Arial" w:cs="Arial"/>
                <w:color w:val="000000"/>
              </w:rPr>
              <w:t>Any Severe Symptoms</w:t>
            </w:r>
          </w:p>
        </w:tc>
        <w:tc>
          <w:tcPr>
            <w:tcW w:w="1050" w:type="dxa"/>
            <w:gridSpan w:val="2"/>
            <w:vAlign w:val="bottom"/>
          </w:tcPr>
          <w:p w14:paraId="27762646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vAlign w:val="bottom"/>
          </w:tcPr>
          <w:p w14:paraId="7AA703C6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gridSpan w:val="2"/>
            <w:vAlign w:val="bottom"/>
          </w:tcPr>
          <w:p w14:paraId="7448B38B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gridSpan w:val="2"/>
            <w:vAlign w:val="bottom"/>
          </w:tcPr>
          <w:p w14:paraId="241CDC00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051" w:type="dxa"/>
            <w:gridSpan w:val="2"/>
            <w:vAlign w:val="bottom"/>
          </w:tcPr>
          <w:p w14:paraId="0230B343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51" w:type="dxa"/>
            <w:gridSpan w:val="2"/>
            <w:vAlign w:val="bottom"/>
          </w:tcPr>
          <w:p w14:paraId="2159BADA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4D7463" w:rsidRPr="00B15C7A" w14:paraId="58930812" w14:textId="77777777" w:rsidTr="00E76C9B">
        <w:trPr>
          <w:cantSplit/>
          <w:trHeight w:val="288"/>
        </w:trPr>
        <w:tc>
          <w:tcPr>
            <w:tcW w:w="3960" w:type="dxa"/>
            <w:tcBorders>
              <w:bottom w:val="single" w:sz="4" w:space="0" w:color="auto"/>
            </w:tcBorders>
          </w:tcPr>
          <w:p w14:paraId="6DF87584" w14:textId="77777777" w:rsidR="004D7463" w:rsidRPr="00B47F09" w:rsidRDefault="004D7463" w:rsidP="00E76C9B">
            <w:pPr>
              <w:rPr>
                <w:rFonts w:ascii="Arial" w:hAnsi="Arial" w:cs="Arial"/>
                <w:color w:val="000000"/>
              </w:rPr>
            </w:pPr>
            <w:r w:rsidRPr="00B47F09">
              <w:rPr>
                <w:rFonts w:ascii="Arial" w:hAnsi="Arial" w:cs="Arial"/>
                <w:color w:val="000000"/>
              </w:rPr>
              <w:t>UCLA Loneliness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vAlign w:val="bottom"/>
          </w:tcPr>
          <w:p w14:paraId="6FC12902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604F2CD5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vAlign w:val="bottom"/>
          </w:tcPr>
          <w:p w14:paraId="5877D200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vAlign w:val="bottom"/>
          </w:tcPr>
          <w:p w14:paraId="07C0360D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vAlign w:val="bottom"/>
          </w:tcPr>
          <w:p w14:paraId="73E64159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vAlign w:val="bottom"/>
          </w:tcPr>
          <w:p w14:paraId="6365EF1D" w14:textId="77777777" w:rsidR="004D7463" w:rsidRPr="00B47F09" w:rsidRDefault="004D7463" w:rsidP="00E76C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</w:tr>
      <w:tr w:rsidR="004D7463" w:rsidRPr="00B15C7A" w14:paraId="62239B5B" w14:textId="77777777" w:rsidTr="00E76C9B">
        <w:trPr>
          <w:trHeight w:val="1461"/>
        </w:trPr>
        <w:tc>
          <w:tcPr>
            <w:tcW w:w="9460" w:type="dxa"/>
            <w:gridSpan w:val="11"/>
            <w:tcBorders>
              <w:top w:val="single" w:sz="4" w:space="0" w:color="auto"/>
            </w:tcBorders>
          </w:tcPr>
          <w:p w14:paraId="1BA980E5" w14:textId="77777777" w:rsidR="004D7463" w:rsidRPr="00B15C7A" w:rsidRDefault="004D7463" w:rsidP="00E76C9B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CAHPS: Consumer Assessment of Healthcare Providers and Systems. FACT-G7: Functional Assessment of Cancer Therapy – General – 7-item version. PRO-CTCAE: Patient-Reported Outcomes version of the Common Terminology Criteria for Adverse Events</w:t>
            </w:r>
          </w:p>
          <w:p w14:paraId="50C28950" w14:textId="77777777" w:rsidR="004D7463" w:rsidRPr="00B15C7A" w:rsidRDefault="004D7463" w:rsidP="00E76C9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21A9DC6" w14:textId="77777777" w:rsidR="004D7463" w:rsidRPr="00B15C7A" w:rsidRDefault="004D7463" w:rsidP="00E76C9B">
            <w:pPr>
              <w:rPr>
                <w:rFonts w:ascii="Arial" w:hAnsi="Arial" w:cs="Arial"/>
              </w:rPr>
            </w:pPr>
          </w:p>
        </w:tc>
      </w:tr>
    </w:tbl>
    <w:p w14:paraId="45358AB6" w14:textId="007A289E" w:rsidR="00736000" w:rsidRDefault="00736000"/>
    <w:p w14:paraId="6974F4DC" w14:textId="77777777" w:rsidR="00736000" w:rsidRDefault="00736000">
      <w:r>
        <w:br w:type="page"/>
      </w:r>
    </w:p>
    <w:p w14:paraId="46E2965B" w14:textId="77777777" w:rsidR="00736000" w:rsidRPr="00693724" w:rsidRDefault="00736000" w:rsidP="00736000">
      <w:pPr>
        <w:rPr>
          <w:b/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6030"/>
        <w:gridCol w:w="2700"/>
      </w:tblGrid>
      <w:tr w:rsidR="00736000" w:rsidRPr="00336044" w14:paraId="3A64AC4E" w14:textId="77777777" w:rsidTr="00703FAD">
        <w:trPr>
          <w:trHeight w:val="28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EFEB7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EB4A2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Lab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471F5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Options</w:t>
            </w:r>
          </w:p>
        </w:tc>
      </w:tr>
      <w:tr w:rsidR="00736000" w:rsidRPr="00336044" w14:paraId="4BB82648" w14:textId="77777777" w:rsidTr="00703FAD">
        <w:trPr>
          <w:trHeight w:val="28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002E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9a_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C85E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how OFTEN did you have NAUSEA?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7F4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1=Never</w:t>
            </w:r>
          </w:p>
          <w:p w14:paraId="2E3D7242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Rarely </w:t>
            </w:r>
          </w:p>
          <w:p w14:paraId="065526EC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Occasionally 4=Frequently </w:t>
            </w:r>
          </w:p>
          <w:p w14:paraId="0BC2D027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Almost Constantly</w:t>
            </w:r>
          </w:p>
        </w:tc>
      </w:tr>
      <w:tr w:rsidR="00736000" w:rsidRPr="00336044" w14:paraId="3C54038F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883F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9b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CEE6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what was the SEVERITY of your NAUSEA at its WORST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2AB0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one </w:t>
            </w:r>
          </w:p>
          <w:p w14:paraId="711C99AC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Mild </w:t>
            </w:r>
          </w:p>
          <w:p w14:paraId="71403F83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Moderate </w:t>
            </w:r>
          </w:p>
          <w:p w14:paraId="48D17150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4=Severe </w:t>
            </w:r>
          </w:p>
          <w:p w14:paraId="25F4D31F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Very Severe</w:t>
            </w:r>
          </w:p>
        </w:tc>
      </w:tr>
      <w:tr w:rsidR="00736000" w:rsidRPr="00336044" w14:paraId="2CEBC1C5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60BC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10a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F9B2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how OFTEN did you have VOMITING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DCA1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ever </w:t>
            </w:r>
          </w:p>
          <w:p w14:paraId="0CF80AD2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Rarely </w:t>
            </w:r>
          </w:p>
          <w:p w14:paraId="22C3D75C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Occasionally 4=Frequently </w:t>
            </w:r>
          </w:p>
          <w:p w14:paraId="4E299952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Almost Constantly</w:t>
            </w:r>
          </w:p>
        </w:tc>
      </w:tr>
      <w:tr w:rsidR="00736000" w:rsidRPr="00336044" w14:paraId="25B67FFF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A61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10b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D6F3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what was the SEVERITY of your VOMITING at its WORST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D78F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one </w:t>
            </w:r>
          </w:p>
          <w:p w14:paraId="49585407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Mild </w:t>
            </w:r>
          </w:p>
          <w:p w14:paraId="5C9C6A88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Moderate </w:t>
            </w:r>
          </w:p>
          <w:p w14:paraId="77AFC303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4=Severe </w:t>
            </w:r>
          </w:p>
          <w:p w14:paraId="2CD9419A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Very Severe</w:t>
            </w:r>
          </w:p>
        </w:tc>
      </w:tr>
      <w:tr w:rsidR="00736000" w:rsidRPr="00336044" w14:paraId="0D9441D2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2550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15a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5970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what was the SEVERITY of your CONSTIPATION at its WORST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DC54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one </w:t>
            </w:r>
          </w:p>
          <w:p w14:paraId="375956A9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Mild </w:t>
            </w:r>
          </w:p>
          <w:p w14:paraId="795E6A8E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Moderate </w:t>
            </w:r>
          </w:p>
          <w:p w14:paraId="362ACFA2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4=Severe </w:t>
            </w:r>
          </w:p>
          <w:p w14:paraId="236C520B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Very Severe</w:t>
            </w:r>
          </w:p>
        </w:tc>
      </w:tr>
      <w:tr w:rsidR="00736000" w:rsidRPr="00336044" w14:paraId="0B55FF31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D641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16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4199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how OFTEN did you have LOOSE OR WATERY STOOLS (DIARRHEA/DIARRHOEA)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5715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ever </w:t>
            </w:r>
          </w:p>
          <w:p w14:paraId="509FABED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Rarely </w:t>
            </w:r>
          </w:p>
          <w:p w14:paraId="18938123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Occasionally 4=Frequently </w:t>
            </w:r>
          </w:p>
          <w:p w14:paraId="6DCDCD9D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Almost Constantly</w:t>
            </w:r>
          </w:p>
        </w:tc>
      </w:tr>
      <w:tr w:rsidR="00736000" w:rsidRPr="00336044" w14:paraId="0FAC65CA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B7B7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19a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DB2C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what was the SEVERITY of your SHORTNESS OF BREATH at its WORST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EBD9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one </w:t>
            </w:r>
          </w:p>
          <w:p w14:paraId="0043948A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Mild </w:t>
            </w:r>
          </w:p>
          <w:p w14:paraId="3BA62828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Moderate </w:t>
            </w:r>
          </w:p>
          <w:p w14:paraId="705F5EF2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4=Severe </w:t>
            </w:r>
          </w:p>
          <w:p w14:paraId="15CA5F08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Very Severe</w:t>
            </w:r>
          </w:p>
        </w:tc>
      </w:tr>
      <w:tr w:rsidR="00736000" w:rsidRPr="00336044" w14:paraId="27A9A436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AC7B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19b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CA11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how much did your SHORTNESS OF BREATH INTERFERE with your usual or daily activities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D0C8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one </w:t>
            </w:r>
          </w:p>
          <w:p w14:paraId="199463FF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=A little bit 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=Somewhat </w:t>
            </w:r>
          </w:p>
          <w:p w14:paraId="6CCCF138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=Quite a bit </w:t>
            </w:r>
          </w:p>
          <w:p w14:paraId="0D4EEB68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=Very Much</w:t>
            </w:r>
          </w:p>
        </w:tc>
      </w:tr>
      <w:tr w:rsidR="00736000" w:rsidRPr="00336044" w14:paraId="5F0ECCFF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84A2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pro_ctcae52a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0C99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last 7 days, what was the SEVERITY of your INSOMNIA (including difficulty falling asleep, staying asleep, or waking up early) at its WORST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29F1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one </w:t>
            </w:r>
          </w:p>
          <w:p w14:paraId="37DBCCA8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2=Mild </w:t>
            </w:r>
          </w:p>
          <w:p w14:paraId="0647152A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3=Moderate </w:t>
            </w:r>
          </w:p>
          <w:p w14:paraId="70038E59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4=Severe </w:t>
            </w:r>
          </w:p>
          <w:p w14:paraId="5378DEF9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5=Very Severe</w:t>
            </w:r>
          </w:p>
        </w:tc>
      </w:tr>
      <w:tr w:rsidR="00736000" w:rsidRPr="00336044" w14:paraId="1D70F8BF" w14:textId="77777777" w:rsidTr="00703FAD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4AF8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pro_ctcae52b_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015B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In the last 7 days, how much did INSOMNIA (including difficulty falling asleep, staying asleep, or waking up early) INTERFERE with your usual or daily activities?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E429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1=None </w:t>
            </w:r>
          </w:p>
          <w:p w14:paraId="5D15EC82" w14:textId="77777777" w:rsidR="00736000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=A little bit 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=Somewhat </w:t>
            </w:r>
          </w:p>
          <w:p w14:paraId="2D1F1B8F" w14:textId="77777777" w:rsidR="00736000" w:rsidRPr="00336044" w:rsidRDefault="00736000" w:rsidP="00703FA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=Quite a bit 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336044">
              <w:rPr>
                <w:rFonts w:eastAsia="Times New Roman" w:cs="Times New Roman"/>
                <w:color w:val="000000"/>
                <w:kern w:val="0"/>
                <w14:ligatures w14:val="none"/>
              </w:rPr>
              <w:t>=Very Much</w:t>
            </w:r>
          </w:p>
        </w:tc>
      </w:tr>
    </w:tbl>
    <w:p w14:paraId="120368EB" w14:textId="77777777" w:rsidR="00736000" w:rsidRDefault="00736000" w:rsidP="00736000">
      <w:pPr>
        <w:rPr>
          <w:rFonts w:eastAsia="Times New Roman" w:cs="Times New Roman"/>
          <w:color w:val="000000"/>
          <w:kern w:val="0"/>
          <w14:ligatures w14:val="none"/>
        </w:rPr>
      </w:pPr>
      <w:r>
        <w:rPr>
          <w:b/>
          <w:bCs/>
        </w:rPr>
        <w:br/>
      </w:r>
      <w:r w:rsidRPr="00336044">
        <w:rPr>
          <w:b/>
          <w:bCs/>
        </w:rPr>
        <w:t>UCLA Loneliness</w:t>
      </w:r>
      <w:r w:rsidRPr="00336044">
        <w:rPr>
          <w:rFonts w:eastAsia="Times New Roman" w:cs="Times New Roman"/>
          <w:color w:val="000000"/>
          <w:kern w:val="0"/>
          <w14:ligatures w14:val="none"/>
        </w:rPr>
        <w:t xml:space="preserve"> </w:t>
      </w:r>
    </w:p>
    <w:p w14:paraId="27DCB552" w14:textId="77777777" w:rsidR="00736000" w:rsidRDefault="00736000" w:rsidP="00736000">
      <w:pPr>
        <w:rPr>
          <w:rFonts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/>
          <w:color w:val="000000"/>
          <w:kern w:val="0"/>
          <w14:ligatures w14:val="none"/>
        </w:rPr>
        <w:t xml:space="preserve">Item: </w:t>
      </w:r>
      <w:r w:rsidRPr="00336044">
        <w:rPr>
          <w:rFonts w:eastAsia="Times New Roman" w:cs="Times New Roman"/>
          <w:color w:val="000000"/>
          <w:kern w:val="0"/>
          <w14:ligatures w14:val="none"/>
        </w:rPr>
        <w:t>I feel Isolated from other</w:t>
      </w:r>
      <w:r>
        <w:rPr>
          <w:rFonts w:eastAsia="Times New Roman" w:cs="Times New Roman"/>
          <w:color w:val="000000"/>
          <w:kern w:val="0"/>
          <w14:ligatures w14:val="none"/>
        </w:rPr>
        <w:t>s</w:t>
      </w:r>
    </w:p>
    <w:p w14:paraId="5924DC3C" w14:textId="77777777" w:rsidR="00736000" w:rsidRPr="00246047" w:rsidRDefault="00736000" w:rsidP="00736000">
      <w:pPr>
        <w:rPr>
          <w:rFonts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/>
          <w:color w:val="000000"/>
          <w:kern w:val="0"/>
          <w14:ligatures w14:val="none"/>
        </w:rPr>
        <w:t xml:space="preserve">Response options: </w:t>
      </w:r>
      <w:r w:rsidRPr="00336044">
        <w:rPr>
          <w:rFonts w:eastAsia="Times New Roman" w:cs="Times New Roman"/>
          <w:color w:val="000000"/>
          <w:kern w:val="0"/>
          <w14:ligatures w14:val="none"/>
        </w:rPr>
        <w:t>1=Never 2=Rarely 3=Sometimes 4=Usually 5=Always</w:t>
      </w:r>
    </w:p>
    <w:p w14:paraId="7621D4A4" w14:textId="77777777" w:rsidR="00736000" w:rsidRPr="00336044" w:rsidRDefault="00736000" w:rsidP="00736000">
      <w:pPr>
        <w:rPr>
          <w:b/>
          <w:bCs/>
        </w:rPr>
      </w:pPr>
      <w:r w:rsidRPr="00336044">
        <w:rPr>
          <w:b/>
          <w:bCs/>
        </w:rPr>
        <w:t>CAHPS Items + Scoring</w:t>
      </w:r>
    </w:p>
    <w:p w14:paraId="0AE79889" w14:textId="77777777" w:rsidR="00736000" w:rsidRPr="00336044" w:rsidRDefault="00736000" w:rsidP="00736000">
      <w:r w:rsidRPr="00336044">
        <w:t xml:space="preserve">Full questionnaire: </w:t>
      </w:r>
      <w:hyperlink r:id="rId7" w:history="1">
        <w:r w:rsidRPr="00336044">
          <w:rPr>
            <w:rStyle w:val="Hyperlink"/>
          </w:rPr>
          <w:t>https://www.ahrq.gov/sites/default/files/wysiwyg/cahps/surveys-guidance/cancer/drug-eng-cancer-552a.pdf</w:t>
        </w:r>
      </w:hyperlink>
    </w:p>
    <w:p w14:paraId="71D3641B" w14:textId="77777777" w:rsidR="00736000" w:rsidRPr="00336044" w:rsidRDefault="00736000" w:rsidP="00736000">
      <w:r w:rsidRPr="00336044">
        <w:t xml:space="preserve">Scoring/domains measured: </w:t>
      </w:r>
      <w:hyperlink r:id="rId8" w:history="1">
        <w:r w:rsidRPr="00336044">
          <w:rPr>
            <w:rStyle w:val="Hyperlink"/>
          </w:rPr>
          <w:t>https://www.ahrq.gov/sites/default/files/wysiwyg/cahps/surveys-guidance/cancer/measures-cancer-509.pdf</w:t>
        </w:r>
      </w:hyperlink>
      <w:r w:rsidRPr="00336044">
        <w:t xml:space="preserve"> </w:t>
      </w:r>
    </w:p>
    <w:p w14:paraId="55B463AE" w14:textId="77777777" w:rsidR="00736000" w:rsidRPr="00336044" w:rsidRDefault="00736000" w:rsidP="00736000">
      <w:r w:rsidRPr="00336044">
        <w:rPr>
          <w:noProof/>
        </w:rPr>
        <w:lastRenderedPageBreak/>
        <w:drawing>
          <wp:inline distT="0" distB="0" distL="0" distR="0" wp14:anchorId="6CFAA01B" wp14:editId="65DD13E2">
            <wp:extent cx="5943600" cy="3834130"/>
            <wp:effectExtent l="0" t="0" r="0" b="0"/>
            <wp:docPr id="11695580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0FE6E" w14:textId="77777777" w:rsidR="00736000" w:rsidRPr="00336044" w:rsidRDefault="00736000" w:rsidP="00736000"/>
    <w:p w14:paraId="180D6AE0" w14:textId="77777777" w:rsidR="00736000" w:rsidRPr="00336044" w:rsidRDefault="00736000" w:rsidP="00736000">
      <w:r w:rsidRPr="00336044">
        <w:rPr>
          <w:noProof/>
        </w:rPr>
        <w:drawing>
          <wp:inline distT="0" distB="0" distL="0" distR="0" wp14:anchorId="6D50AA7A" wp14:editId="4AA9014E">
            <wp:extent cx="5943600" cy="2110105"/>
            <wp:effectExtent l="0" t="0" r="0" b="4445"/>
            <wp:docPr id="7658541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9CD98" w14:textId="77777777" w:rsidR="00736000" w:rsidRPr="00336044" w:rsidRDefault="00736000" w:rsidP="00736000"/>
    <w:p w14:paraId="39E11F3B" w14:textId="77777777" w:rsidR="00736000" w:rsidRPr="00246047" w:rsidRDefault="00736000" w:rsidP="00736000">
      <w:r w:rsidRPr="00336044">
        <w:rPr>
          <w:noProof/>
        </w:rPr>
        <w:lastRenderedPageBreak/>
        <w:drawing>
          <wp:inline distT="0" distB="0" distL="0" distR="0" wp14:anchorId="50A3F842" wp14:editId="3D77DD89">
            <wp:extent cx="5943600" cy="1398905"/>
            <wp:effectExtent l="0" t="0" r="0" b="0"/>
            <wp:docPr id="16486689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7DA33" w14:textId="77777777" w:rsidR="00736000" w:rsidRPr="00336044" w:rsidRDefault="00736000" w:rsidP="00736000"/>
    <w:p w14:paraId="4FB57C9B" w14:textId="77777777" w:rsidR="00436401" w:rsidRDefault="00436401"/>
    <w:sectPr w:rsidR="00436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63"/>
    <w:rsid w:val="00436401"/>
    <w:rsid w:val="00464DF9"/>
    <w:rsid w:val="004D7463"/>
    <w:rsid w:val="00567EFB"/>
    <w:rsid w:val="00603BD2"/>
    <w:rsid w:val="00736000"/>
    <w:rsid w:val="00EF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17D1B"/>
  <w15:chartTrackingRefBased/>
  <w15:docId w15:val="{B4AB262F-DC71-4183-A275-D704C737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463"/>
  </w:style>
  <w:style w:type="paragraph" w:styleId="Heading1">
    <w:name w:val="heading 1"/>
    <w:basedOn w:val="Normal"/>
    <w:next w:val="Normal"/>
    <w:link w:val="Heading1Char"/>
    <w:uiPriority w:val="9"/>
    <w:qFormat/>
    <w:rsid w:val="004D7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4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7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600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hrq.gov/sites/default/files/wysiwyg/cahps/surveys-guidance/cancer/measures-cancer-509.pdf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https://www.ahrq.gov/sites/default/files/wysiwyg/cahps/surveys-guidance/cancer/drug-eng-cancer-552a.pdf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117E412F89C4EA809128404D9EAC4" ma:contentTypeVersion="4" ma:contentTypeDescription="Create a new document." ma:contentTypeScope="" ma:versionID="82c8097e1503eaeb03b03fd38dfd1643">
  <xsd:schema xmlns:xsd="http://www.w3.org/2001/XMLSchema" xmlns:xs="http://www.w3.org/2001/XMLSchema" xmlns:p="http://schemas.microsoft.com/office/2006/metadata/properties" xmlns:ns2="7ccf3c49-4dbb-4b7e-9dca-831b4048f68f" targetNamespace="http://schemas.microsoft.com/office/2006/metadata/properties" ma:root="true" ma:fieldsID="a82d8f0062c534c14330a36dabc6253f" ns2:_="">
    <xsd:import namespace="7ccf3c49-4dbb-4b7e-9dca-831b4048f6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f3c49-4dbb-4b7e-9dca-831b4048f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6381FD-9FE5-43BD-BE72-E8410F2E90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A4E6D6-1DCC-466F-83C2-7FE3A52BF6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f3c49-4dbb-4b7e-9dca-831b4048f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12688B-81EB-477F-974D-DFFBC0CD3E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 Llave</dc:creator>
  <cp:keywords/>
  <dc:description/>
  <cp:lastModifiedBy>Karen M Llave</cp:lastModifiedBy>
  <cp:revision>3</cp:revision>
  <dcterms:created xsi:type="dcterms:W3CDTF">2025-06-06T19:04:00Z</dcterms:created>
  <dcterms:modified xsi:type="dcterms:W3CDTF">2025-06-0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117E412F89C4EA809128404D9EAC4</vt:lpwstr>
  </property>
</Properties>
</file>